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ACB" w:rsidRDefault="00977ACB" w:rsidP="00977AC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977ACB" w:rsidRDefault="00977ACB" w:rsidP="00977A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071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94071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94071A">
        <w:rPr>
          <w:rFonts w:ascii="Times New Roman" w:hAnsi="Times New Roman" w:cs="Times New Roman"/>
          <w:sz w:val="24"/>
          <w:szCs w:val="24"/>
          <w:lang w:val="en-US"/>
        </w:rPr>
        <w:t>Flowchart of the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iods</w:t>
      </w:r>
    </w:p>
    <w:p w:rsidR="00977ACB" w:rsidRDefault="00977ACB" w:rsidP="00977A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04124FB" wp14:editId="4E3489D3">
            <wp:extent cx="2240280" cy="4466773"/>
            <wp:effectExtent l="0" t="0" r="7620" b="0"/>
            <wp:docPr id="1530185507" name="Picture 2" descr="A diagram of a vaccin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185507" name="Picture 2" descr="A diagram of a vaccin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2493" cy="4491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ACB" w:rsidRPr="0094071A" w:rsidRDefault="00977ACB" w:rsidP="00977AC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proofErr w:type="gramStart"/>
      <w:r w:rsidRPr="0094071A">
        <w:rPr>
          <w:rFonts w:ascii="Times New Roman" w:hAnsi="Times New Roman" w:cs="Times New Roman"/>
          <w:i/>
          <w:iCs/>
          <w:sz w:val="24"/>
          <w:szCs w:val="24"/>
          <w:lang w:val="en-US"/>
        </w:rPr>
        <w:t>anti-N</w:t>
      </w:r>
      <w:proofErr w:type="gramEnd"/>
      <w:r w:rsidRPr="0094071A">
        <w:rPr>
          <w:rFonts w:ascii="Times New Roman" w:hAnsi="Times New Roman" w:cs="Times New Roman"/>
          <w:i/>
          <w:iCs/>
          <w:sz w:val="24"/>
          <w:szCs w:val="24"/>
          <w:lang w:val="en-US"/>
        </w:rPr>
        <w:t>: anti-</w:t>
      </w:r>
      <w:proofErr w:type="spellStart"/>
      <w:r w:rsidRPr="0094071A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ocapsid</w:t>
      </w:r>
      <w:proofErr w:type="spellEnd"/>
      <w:r w:rsidRPr="0094071A">
        <w:rPr>
          <w:rFonts w:ascii="Times New Roman" w:hAnsi="Times New Roman" w:cs="Times New Roman"/>
          <w:i/>
          <w:iCs/>
          <w:sz w:val="24"/>
          <w:szCs w:val="24"/>
          <w:lang w:val="en-US"/>
        </w:rPr>
        <w:t>; anti-S: anti-spike</w:t>
      </w:r>
      <w:r w:rsidRPr="0094071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:rsidR="00977ACB" w:rsidRDefault="00977ACB" w:rsidP="00977A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</w:t>
      </w:r>
      <w:r w:rsidRPr="00956152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Baseline characteristics of patients</w:t>
      </w:r>
    </w:p>
    <w:tbl>
      <w:tblPr>
        <w:tblStyle w:val="PlainTable5"/>
        <w:tblpPr w:leftFromText="141" w:rightFromText="141" w:vertAnchor="page" w:horzAnchor="margin" w:tblpY="2101"/>
        <w:tblW w:w="8648" w:type="dxa"/>
        <w:tblLook w:val="04A0" w:firstRow="1" w:lastRow="0" w:firstColumn="1" w:lastColumn="0" w:noHBand="0" w:noVBand="1"/>
      </w:tblPr>
      <w:tblGrid>
        <w:gridCol w:w="4679"/>
        <w:gridCol w:w="3969"/>
      </w:tblGrid>
      <w:tr w:rsidR="00977ACB" w:rsidRPr="00FC1416" w:rsidTr="00AA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9" w:type="dxa"/>
            <w:vAlign w:val="center"/>
          </w:tcPr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1416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3969" w:type="dxa"/>
            <w:vAlign w:val="center"/>
          </w:tcPr>
          <w:p w:rsidR="00977ACB" w:rsidRPr="00FC1416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lang w:val="en-GB"/>
              </w:rPr>
            </w:pPr>
            <w:r w:rsidRPr="00FC141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olescents’ </w:t>
            </w:r>
          </w:p>
          <w:p w:rsidR="00977ACB" w:rsidRPr="00FC1416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1416">
              <w:rPr>
                <w:rFonts w:ascii="Times New Roman" w:hAnsi="Times New Roman" w:cs="Times New Roman"/>
                <w:b/>
                <w:bCs/>
                <w:lang w:val="en-GB"/>
              </w:rPr>
              <w:t>population (n=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  <w:r w:rsidRPr="00FC141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977ACB" w:rsidRPr="00FC1416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Align w:val="center"/>
          </w:tcPr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1416">
              <w:rPr>
                <w:rFonts w:ascii="Times New Roman" w:hAnsi="Times New Roman" w:cs="Times New Roman"/>
                <w:lang w:val="en-GB"/>
              </w:rPr>
              <w:t>male/female</w:t>
            </w:r>
          </w:p>
        </w:tc>
        <w:tc>
          <w:tcPr>
            <w:tcW w:w="3969" w:type="dxa"/>
            <w:vAlign w:val="center"/>
          </w:tcPr>
          <w:p w:rsidR="00977ACB" w:rsidRPr="00FC1416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FC141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977ACB" w:rsidRPr="00FC1416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Align w:val="center"/>
          </w:tcPr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1416">
              <w:rPr>
                <w:rFonts w:ascii="Times New Roman" w:hAnsi="Times New Roman" w:cs="Times New Roman"/>
                <w:lang w:val="en-GB"/>
              </w:rPr>
              <w:t>age (</w:t>
            </w:r>
            <w:proofErr w:type="spellStart"/>
            <w:r w:rsidRPr="00FC1416">
              <w:rPr>
                <w:rFonts w:ascii="Times New Roman" w:hAnsi="Times New Roman" w:cs="Times New Roman"/>
                <w:lang w:val="en-GB"/>
              </w:rPr>
              <w:t>mean±SD</w:t>
            </w:r>
            <w:proofErr w:type="spellEnd"/>
            <w:r w:rsidRPr="00FC1416">
              <w:rPr>
                <w:rFonts w:ascii="Times New Roman" w:hAnsi="Times New Roman" w:cs="Times New Roman"/>
                <w:lang w:val="en-GB"/>
              </w:rPr>
              <w:t>; years)</w:t>
            </w:r>
          </w:p>
        </w:tc>
        <w:tc>
          <w:tcPr>
            <w:tcW w:w="3969" w:type="dxa"/>
            <w:vAlign w:val="center"/>
          </w:tcPr>
          <w:p w:rsidR="00977ACB" w:rsidRPr="00FC1416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1416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C141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FC1416">
              <w:rPr>
                <w:rFonts w:ascii="Times New Roman" w:hAnsi="Times New Roman" w:cs="Times New Roman"/>
                <w:lang w:val="en-GB"/>
              </w:rPr>
              <w:t>±1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977ACB" w:rsidRPr="00FC1416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Align w:val="center"/>
          </w:tcPr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1416">
              <w:rPr>
                <w:rFonts w:ascii="Times New Roman" w:hAnsi="Times New Roman" w:cs="Times New Roman"/>
                <w:lang w:val="en-GB"/>
              </w:rPr>
              <w:t>Cro</w:t>
            </w: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FC1416">
              <w:rPr>
                <w:rFonts w:ascii="Times New Roman" w:hAnsi="Times New Roman" w:cs="Times New Roman"/>
                <w:lang w:val="en-GB"/>
              </w:rPr>
              <w:t>n’s disease/ ulcerative colitis</w:t>
            </w:r>
            <w:r>
              <w:rPr>
                <w:rFonts w:ascii="Times New Roman" w:hAnsi="Times New Roman" w:cs="Times New Roman"/>
                <w:lang w:val="en-GB"/>
              </w:rPr>
              <w:t>/ IBD-U</w:t>
            </w:r>
          </w:p>
        </w:tc>
        <w:tc>
          <w:tcPr>
            <w:tcW w:w="3969" w:type="dxa"/>
            <w:vAlign w:val="center"/>
          </w:tcPr>
          <w:p w:rsidR="00977ACB" w:rsidRPr="00FC1416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FC1416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8/1</w:t>
            </w:r>
          </w:p>
        </w:tc>
      </w:tr>
      <w:tr w:rsidR="00977ACB" w:rsidRPr="00FC1416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vAlign w:val="center"/>
          </w:tcPr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combinatio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therapy (%)</w:t>
            </w:r>
          </w:p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azathioprine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monotherapy (%)</w:t>
            </w:r>
          </w:p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lang w:val="en-GB"/>
              </w:rPr>
              <w:t>biological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monotherapy (%)</w:t>
            </w:r>
          </w:p>
          <w:p w:rsidR="00977ACB" w:rsidRPr="00FC1416" w:rsidRDefault="00977ACB" w:rsidP="00AA15F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aminosalycilic acid monotherapy (%)</w:t>
            </w:r>
          </w:p>
        </w:tc>
        <w:tc>
          <w:tcPr>
            <w:tcW w:w="3969" w:type="dxa"/>
            <w:vAlign w:val="center"/>
          </w:tcPr>
          <w:p w:rsidR="00977ACB" w:rsidRPr="00FC1416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  <w:p w:rsidR="00977ACB" w:rsidRPr="00FC1416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  <w:p w:rsidR="00977ACB" w:rsidRPr="00FC1416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  <w:p w:rsidR="00977ACB" w:rsidRPr="00FC1416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C1416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:rsidR="00977ACB" w:rsidRDefault="00977ACB" w:rsidP="00977A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77ACB" w:rsidRDefault="00977ACB" w:rsidP="00977AC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637F9">
        <w:rPr>
          <w:rFonts w:ascii="Times New Roman" w:hAnsi="Times New Roman" w:cs="Times New Roman"/>
          <w:i/>
          <w:iCs/>
          <w:sz w:val="24"/>
          <w:szCs w:val="24"/>
          <w:lang w:val="en-US"/>
        </w:rPr>
        <w:t>IBD-U: inflammatory bowel disease unclassified</w:t>
      </w:r>
    </w:p>
    <w:p w:rsidR="00977ACB" w:rsidRDefault="00977ACB" w:rsidP="00977AC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977ACB" w:rsidRDefault="00977ACB" w:rsidP="00977A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etail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anti-N and anti-S antibodies</w:t>
      </w:r>
    </w:p>
    <w:tbl>
      <w:tblPr>
        <w:tblStyle w:val="PlainTable3"/>
        <w:tblpPr w:leftFromText="141" w:rightFromText="141" w:vertAnchor="text" w:horzAnchor="margin" w:tblpXSpec="center" w:tblpY="161"/>
        <w:tblW w:w="11197" w:type="dxa"/>
        <w:tblLook w:val="04A0" w:firstRow="1" w:lastRow="0" w:firstColumn="1" w:lastColumn="0" w:noHBand="0" w:noVBand="1"/>
      </w:tblPr>
      <w:tblGrid>
        <w:gridCol w:w="1277"/>
        <w:gridCol w:w="1984"/>
        <w:gridCol w:w="1984"/>
        <w:gridCol w:w="1984"/>
        <w:gridCol w:w="1984"/>
        <w:gridCol w:w="1984"/>
      </w:tblGrid>
      <w:tr w:rsidR="00977ACB" w:rsidTr="00AA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</w:tcPr>
          <w:p w:rsidR="00977ACB" w:rsidRPr="00073CE4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977ACB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anti-N antibody levels a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the time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1s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vaccinati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(COI)</w:t>
            </w:r>
          </w:p>
        </w:tc>
        <w:tc>
          <w:tcPr>
            <w:tcW w:w="1984" w:type="dxa"/>
            <w:vAlign w:val="center"/>
          </w:tcPr>
          <w:p w:rsidR="00977ACB" w:rsidRPr="00B725BA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anti-S antibody levels a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the time of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1s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vaccinati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977ACB" w:rsidRPr="00B725BA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anti-S antibody levels 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5 weeks after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1s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vaccinati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977ACB" w:rsidRPr="00B725BA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anti-S antibody levels 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3 months after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1s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vaccinati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977ACB" w:rsidRPr="00B725BA" w:rsidRDefault="00977ACB" w:rsidP="00AA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anti-S antibody levels 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6 months after the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1st</w:t>
            </w:r>
            <w:r w:rsidRPr="00B725BA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vaccinatio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 xml:space="preserve"> (IU/mL)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7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.3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3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4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5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6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7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48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8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9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0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.5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1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5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.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2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1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3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4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8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5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.7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6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7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.7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8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19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0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1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2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1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8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77ACB" w:rsidTr="00AA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3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  <w:tr w:rsidR="00977ACB" w:rsidTr="00AA15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977ACB" w:rsidRPr="00B45137" w:rsidRDefault="00977ACB" w:rsidP="00AA15F8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</w:pPr>
            <w:r w:rsidRPr="00B45137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20"/>
                <w:szCs w:val="20"/>
                <w:lang w:val="en-GB"/>
              </w:rPr>
              <w:t>patient #24</w:t>
            </w:r>
          </w:p>
        </w:tc>
        <w:tc>
          <w:tcPr>
            <w:tcW w:w="1984" w:type="dxa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4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  <w:tc>
          <w:tcPr>
            <w:tcW w:w="1984" w:type="dxa"/>
            <w:vAlign w:val="center"/>
          </w:tcPr>
          <w:p w:rsidR="00977ACB" w:rsidRPr="00203A88" w:rsidRDefault="00977ACB" w:rsidP="00AA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50</w:t>
            </w:r>
          </w:p>
        </w:tc>
      </w:tr>
    </w:tbl>
    <w:p w:rsidR="00977ACB" w:rsidRPr="0094071A" w:rsidRDefault="00977ACB" w:rsidP="00977ACB">
      <w:pPr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t>anti-N: anti-nucleocaspid; COI: cut off index; anti-S: anit-spik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:rsidR="00717F77" w:rsidRDefault="00717F77">
      <w:bookmarkStart w:id="0" w:name="_GoBack"/>
      <w:bookmarkEnd w:id="0"/>
    </w:p>
    <w:sectPr w:rsidR="00717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ACB"/>
    <w:rsid w:val="003A14FF"/>
    <w:rsid w:val="005E7E3F"/>
    <w:rsid w:val="00717F77"/>
    <w:rsid w:val="00977ACB"/>
    <w:rsid w:val="00BB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8E47C-8D4F-45D3-B339-8538B346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ACB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77ACB"/>
    <w:pPr>
      <w:spacing w:after="0" w:line="240" w:lineRule="auto"/>
    </w:pPr>
    <w:rPr>
      <w:lang w:val="hu-H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7ACB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reka S.</dc:creator>
  <cp:keywords/>
  <dc:description/>
  <cp:lastModifiedBy>Sasireka S.</cp:lastModifiedBy>
  <cp:revision>1</cp:revision>
  <dcterms:created xsi:type="dcterms:W3CDTF">2023-08-18T12:31:00Z</dcterms:created>
  <dcterms:modified xsi:type="dcterms:W3CDTF">2023-08-18T12:31:00Z</dcterms:modified>
</cp:coreProperties>
</file>